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46C81" w14:textId="1258CD49" w:rsidR="009B5F24" w:rsidRPr="0033525C" w:rsidRDefault="009B5F24" w:rsidP="009B5F24">
      <w:pPr>
        <w:rPr>
          <w:rFonts w:ascii="Arial" w:hAnsi="Arial" w:cs="Arial"/>
          <w:sz w:val="18"/>
          <w:szCs w:val="18"/>
        </w:rPr>
      </w:pPr>
      <w:r w:rsidRPr="009C7123">
        <w:rPr>
          <w:rFonts w:ascii="Arial" w:hAnsi="Arial" w:cs="Arial"/>
          <w:b/>
          <w:sz w:val="18"/>
          <w:szCs w:val="18"/>
          <w:u w:val="single"/>
        </w:rPr>
        <w:t xml:space="preserve">Table </w:t>
      </w:r>
      <w:r>
        <w:rPr>
          <w:rFonts w:ascii="Arial" w:hAnsi="Arial" w:cs="Arial"/>
          <w:b/>
          <w:sz w:val="18"/>
          <w:szCs w:val="18"/>
          <w:u w:val="single"/>
        </w:rPr>
        <w:t>S</w:t>
      </w:r>
      <w:r w:rsidRPr="009C7123">
        <w:rPr>
          <w:rFonts w:ascii="Arial" w:hAnsi="Arial" w:cs="Arial"/>
          <w:b/>
          <w:sz w:val="18"/>
          <w:szCs w:val="18"/>
          <w:u w:val="single"/>
        </w:rPr>
        <w:t>1:</w:t>
      </w:r>
      <w:r w:rsidRPr="0033525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Antibiotic susceptibility of clinical isolates according to </w:t>
      </w:r>
      <w:r w:rsidR="00187488">
        <w:rPr>
          <w:rFonts w:ascii="Arial" w:hAnsi="Arial" w:cs="Arial"/>
          <w:sz w:val="18"/>
          <w:szCs w:val="18"/>
        </w:rPr>
        <w:t xml:space="preserve">EUCAST </w:t>
      </w:r>
      <w:r w:rsidR="007C0872">
        <w:rPr>
          <w:rFonts w:ascii="Arial" w:hAnsi="Arial" w:cs="Arial"/>
          <w:sz w:val="18"/>
          <w:szCs w:val="18"/>
        </w:rPr>
        <w:t>v14.0</w:t>
      </w:r>
      <w:r w:rsidR="00CE26EE">
        <w:rPr>
          <w:rFonts w:ascii="Arial" w:hAnsi="Arial" w:cs="Arial"/>
          <w:sz w:val="18"/>
          <w:szCs w:val="18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584"/>
        <w:gridCol w:w="1585"/>
        <w:gridCol w:w="1584"/>
        <w:gridCol w:w="1585"/>
        <w:gridCol w:w="1584"/>
        <w:gridCol w:w="1585"/>
        <w:gridCol w:w="1585"/>
      </w:tblGrid>
      <w:tr w:rsidR="00931280" w:rsidRPr="008E1F15" w14:paraId="532421FA" w14:textId="77777777" w:rsidTr="00BE0FA9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133B93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1F15">
              <w:rPr>
                <w:rFonts w:ascii="Arial" w:hAnsi="Arial" w:cs="Arial"/>
                <w:sz w:val="18"/>
                <w:szCs w:val="18"/>
              </w:rPr>
              <w:t>Strain</w:t>
            </w:r>
          </w:p>
        </w:tc>
        <w:tc>
          <w:tcPr>
            <w:tcW w:w="1109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13E69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linical interpretation</w:t>
            </w:r>
          </w:p>
        </w:tc>
      </w:tr>
      <w:tr w:rsidR="00931280" w:rsidRPr="008E1F15" w14:paraId="272ACE85" w14:textId="77777777" w:rsidTr="00BE0FA9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859E0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CA8FD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1F15">
              <w:rPr>
                <w:rFonts w:ascii="Arial" w:hAnsi="Arial" w:cs="Arial"/>
                <w:sz w:val="18"/>
                <w:szCs w:val="18"/>
              </w:rPr>
              <w:t>MEM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BB7BF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MK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4D8F4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1F15">
              <w:rPr>
                <w:rFonts w:ascii="Arial" w:hAnsi="Arial" w:cs="Arial"/>
                <w:sz w:val="18"/>
                <w:szCs w:val="18"/>
              </w:rPr>
              <w:t>CAZ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3D5D0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1F15">
              <w:rPr>
                <w:rFonts w:ascii="Arial" w:hAnsi="Arial" w:cs="Arial"/>
                <w:sz w:val="18"/>
                <w:szCs w:val="18"/>
              </w:rPr>
              <w:t>CIP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E9035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B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F4701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1F15">
              <w:rPr>
                <w:rFonts w:ascii="Arial" w:hAnsi="Arial" w:cs="Arial"/>
                <w:sz w:val="18"/>
                <w:szCs w:val="18"/>
              </w:rPr>
              <w:t>TZP</w:t>
            </w:r>
            <w:r w:rsidRPr="005315F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3ADAF" w14:textId="5DA946DC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T</w:t>
            </w:r>
            <w:r w:rsidR="006959A8" w:rsidRPr="005315F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vertAlign w:val="superscript"/>
              </w:rPr>
              <w:t>‡</w:t>
            </w:r>
          </w:p>
        </w:tc>
      </w:tr>
      <w:tr w:rsidR="00931280" w:rsidRPr="008E1F15" w14:paraId="78ED02BE" w14:textId="77777777" w:rsidTr="00BE0FA9"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183C8" w14:textId="77777777" w:rsidR="00931280" w:rsidRPr="008E1F15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1F15">
              <w:rPr>
                <w:rFonts w:ascii="Arial" w:hAnsi="Arial" w:cs="Arial"/>
                <w:sz w:val="18"/>
                <w:szCs w:val="18"/>
              </w:rPr>
              <w:t>MS-1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963B9" w14:textId="2DDFA9F6" w:rsidR="00931280" w:rsidRPr="008E1F15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125C5C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CE26EE" w:rsidRPr="00E4060A">
              <w:rPr>
                <w:rFonts w:ascii="Arial" w:hAnsi="Arial" w:cs="Arial"/>
                <w:sz w:val="18"/>
                <w:szCs w:val="18"/>
              </w:rPr>
              <w:t>≤</w:t>
            </w:r>
            <w:r w:rsidR="00125C5C">
              <w:rPr>
                <w:rFonts w:ascii="Arial" w:hAnsi="Arial" w:cs="Arial"/>
                <w:color w:val="000000"/>
                <w:sz w:val="18"/>
                <w:szCs w:val="18"/>
              </w:rPr>
              <w:t>0.12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3A8C4" w14:textId="77777777" w:rsidR="00931280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816">
              <w:rPr>
                <w:rFonts w:ascii="Arial" w:hAnsi="Arial" w:cs="Arial"/>
                <w:color w:val="000000"/>
                <w:sz w:val="18"/>
                <w:szCs w:val="18"/>
              </w:rPr>
              <w:t xml:space="preserve"> (32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E4B02" w14:textId="77777777" w:rsidR="00931280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816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06377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A20816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4C0F8" w14:textId="77777777" w:rsidR="00931280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816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BC3C9" w14:textId="77777777" w:rsidR="00931280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816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2B9C1" w14:textId="77777777" w:rsidR="00931280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816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931280" w:rsidRPr="008E1F15" w14:paraId="2E31D340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8F3254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S-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A8B5F" w14:textId="788820EC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D64E3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CE26EE" w:rsidRPr="00E4060A">
              <w:rPr>
                <w:rFonts w:ascii="Arial" w:hAnsi="Arial" w:cs="Arial"/>
                <w:sz w:val="18"/>
                <w:szCs w:val="18"/>
              </w:rPr>
              <w:t>≤</w:t>
            </w:r>
            <w:r w:rsidR="00D64E3D">
              <w:rPr>
                <w:rFonts w:ascii="Arial" w:hAnsi="Arial" w:cs="Arial"/>
                <w:color w:val="000000"/>
                <w:sz w:val="18"/>
                <w:szCs w:val="18"/>
              </w:rPr>
              <w:t>0.1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18098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816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F3332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64E3D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BAED3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D64E3D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EAE32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81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D64E3D">
              <w:rPr>
                <w:rFonts w:ascii="Arial" w:hAnsi="Arial" w:cs="Arial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D69F6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64E3D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6D6EC3D" w14:textId="77777777" w:rsidR="00931280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D64E3D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931280" w:rsidRPr="008E1F15" w14:paraId="752E52E3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8821817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S-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2FC07" w14:textId="2D64E2AD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CE26EE" w:rsidRPr="00E4060A">
              <w:rPr>
                <w:rFonts w:ascii="Arial" w:hAnsi="Arial" w:cs="Arial"/>
                <w:sz w:val="18"/>
                <w:szCs w:val="18"/>
              </w:rPr>
              <w:t>≤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>0.1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B71EF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9359C6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EAC0C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B3A79" w14:textId="212135CF" w:rsidR="00931280" w:rsidRPr="006F082D" w:rsidRDefault="00B771CD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71CD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F264C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D127E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C8B404B" w14:textId="77777777" w:rsidR="00931280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931280" w:rsidRPr="008E1F15" w14:paraId="1BF089B8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D2EBFE9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S-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5016B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4536A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0F8C6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4BA04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10F7C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BCE54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C2754E4" w14:textId="77777777" w:rsidR="00931280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931280" w:rsidRPr="008E1F15" w14:paraId="076986FC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5E017FB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S-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4E49B" w14:textId="73C8131A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CE26EE" w:rsidRPr="00E4060A">
              <w:rPr>
                <w:rFonts w:ascii="Arial" w:hAnsi="Arial" w:cs="Arial"/>
                <w:sz w:val="18"/>
                <w:szCs w:val="18"/>
              </w:rPr>
              <w:t>≤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>0.1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2E1DB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5658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021E6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1234F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474BA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98ED40B" w14:textId="77777777" w:rsidR="00931280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FA24FE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</w:tr>
      <w:tr w:rsidR="00931280" w:rsidRPr="008E1F15" w14:paraId="00C1104B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66C34FB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S-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96D4E" w14:textId="5D91C561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BB5DB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CE26EE" w:rsidRPr="00E4060A">
              <w:rPr>
                <w:rFonts w:ascii="Arial" w:hAnsi="Arial" w:cs="Arial"/>
                <w:sz w:val="18"/>
                <w:szCs w:val="18"/>
              </w:rPr>
              <w:t>≤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>0.1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3275F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BB5DBC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A3FC7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D8E14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09ED5" w14:textId="77777777" w:rsidR="00931280" w:rsidRPr="006F082D" w:rsidRDefault="00931280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A3E1A" w14:textId="77777777" w:rsidR="00931280" w:rsidRPr="006F082D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5AD346D" w14:textId="77777777" w:rsidR="00931280" w:rsidRDefault="00440F07" w:rsidP="00E31C7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</w:tr>
      <w:tr w:rsidR="00801941" w:rsidRPr="008E1F15" w14:paraId="01DE9CFB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99AC6CB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6F082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92068" w14:textId="3C4DFAAC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0C73EF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E26EE" w:rsidRPr="00E4060A">
              <w:rPr>
                <w:rFonts w:ascii="Arial" w:hAnsi="Arial" w:cs="Arial"/>
                <w:sz w:val="18"/>
                <w:szCs w:val="18"/>
              </w:rPr>
              <w:t>≤</w:t>
            </w:r>
            <w:r w:rsidR="000C73EF">
              <w:rPr>
                <w:rFonts w:ascii="Arial" w:hAnsi="Arial" w:cs="Arial"/>
                <w:sz w:val="18"/>
                <w:szCs w:val="18"/>
              </w:rPr>
              <w:t>0.1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CFFC5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D23C8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2B7F4" w14:textId="0A6F494E" w:rsidR="00801941" w:rsidRPr="006F082D" w:rsidRDefault="00B771CD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7CEB5" w14:textId="2AE7CBC6" w:rsidR="00801941" w:rsidRPr="006F082D" w:rsidRDefault="00B771CD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71CD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0C73E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198AB" w14:textId="541F0B42" w:rsidR="00801941" w:rsidRPr="006F082D" w:rsidRDefault="00D82B58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3F1ACAB0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801941" w:rsidRPr="008E1F15" w14:paraId="71BAC3DE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438F0E5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I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E6560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3D8BC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E7B5E" w14:textId="251BFF1D" w:rsidR="00801941" w:rsidRPr="006F082D" w:rsidRDefault="00D82B58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 (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F7B2C" w14:textId="65E203FF" w:rsidR="00801941" w:rsidRPr="006F082D" w:rsidRDefault="00B771CD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51F66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272C9" w14:textId="6B385499" w:rsidR="00801941" w:rsidRPr="006F082D" w:rsidRDefault="00D82B58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 (3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081A3D9F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</w:tr>
      <w:tr w:rsidR="00801941" w:rsidRPr="008E1F15" w14:paraId="4D95FC2D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F903F3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I-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95520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369EA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3262D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C709B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89F23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DB3A85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DB75D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DB3A85">
              <w:rPr>
                <w:rFonts w:ascii="Arial" w:hAnsi="Arial" w:cs="Arial"/>
                <w:sz w:val="18"/>
                <w:szCs w:val="18"/>
              </w:rPr>
              <w:t xml:space="preserve"> (&gt;3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68B046B8" w14:textId="77777777" w:rsidR="00801941" w:rsidRDefault="00440F07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DB3A85">
              <w:rPr>
                <w:rFonts w:ascii="Arial" w:hAnsi="Arial" w:cs="Arial"/>
                <w:sz w:val="18"/>
                <w:szCs w:val="18"/>
              </w:rPr>
              <w:t xml:space="preserve"> (1)</w:t>
            </w:r>
          </w:p>
        </w:tc>
      </w:tr>
      <w:tr w:rsidR="00801941" w:rsidRPr="008E1F15" w14:paraId="09FD5CD7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DF82371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I-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45868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6E1454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043A8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6E1454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04E82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6E1454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0C032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A1873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6E1454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8EF42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A1F9E00" w14:textId="77777777" w:rsidR="00801941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801941" w:rsidRPr="008E1F15" w14:paraId="20742483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7DF5ABA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I-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87B5F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1B146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A8207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B17D8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E7003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C2C49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735BB679" w14:textId="77777777" w:rsidR="00801941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801941" w:rsidRPr="008E1F15" w14:paraId="6BF4C484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2A98671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I-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75027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ABD5D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F606A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2B538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F2911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7579A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AC8947A" w14:textId="77777777" w:rsidR="00801941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801941" w:rsidRPr="008E1F15" w14:paraId="4A4E6071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823DEA3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I-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0CF3D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AF73B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B6262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A332E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</w:rPr>
              <w:t>R</w:t>
            </w:r>
            <w:r w:rsidR="00A2019F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A1C91" w14:textId="0F746887" w:rsidR="00801941" w:rsidRPr="006F082D" w:rsidRDefault="00B771CD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AAA3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A2019F">
              <w:rPr>
                <w:rFonts w:ascii="Arial" w:hAnsi="Arial" w:cs="Arial"/>
                <w:color w:val="000000"/>
                <w:sz w:val="18"/>
                <w:szCs w:val="18"/>
              </w:rPr>
              <w:t xml:space="preserve"> (&gt;3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252CFF64" w14:textId="77777777" w:rsidR="00801941" w:rsidRDefault="00440F07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A2019F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</w:tr>
      <w:tr w:rsidR="00801941" w:rsidRPr="008E1F15" w14:paraId="7D2471C8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BD6A2F9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R-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6EEB8" w14:textId="4A5192D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EF586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E26EE">
              <w:rPr>
                <w:rFonts w:ascii="Arial" w:hAnsi="Arial" w:cs="Arial"/>
                <w:sz w:val="18"/>
                <w:szCs w:val="18"/>
              </w:rPr>
              <w:t>≥</w:t>
            </w:r>
            <w:r w:rsidR="00EF5867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CE87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EF5867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FE80A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EF5867">
              <w:rPr>
                <w:rFonts w:ascii="Arial" w:hAnsi="Arial" w:cs="Arial"/>
                <w:color w:val="000000"/>
                <w:sz w:val="18"/>
                <w:szCs w:val="18"/>
              </w:rPr>
              <w:t xml:space="preserve"> (1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576B0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EF5867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71A79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EF5867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F7A4F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EF5867">
              <w:rPr>
                <w:rFonts w:ascii="Arial" w:hAnsi="Arial" w:cs="Arial"/>
                <w:color w:val="000000"/>
                <w:sz w:val="18"/>
                <w:szCs w:val="18"/>
              </w:rPr>
              <w:t xml:space="preserve"> (&gt;3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CD4072F" w14:textId="77777777" w:rsidR="00801941" w:rsidRDefault="00440F07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EF5867">
              <w:rPr>
                <w:rFonts w:ascii="Arial" w:hAnsi="Arial" w:cs="Arial"/>
                <w:sz w:val="18"/>
                <w:szCs w:val="18"/>
              </w:rPr>
              <w:t xml:space="preserve"> (2)</w:t>
            </w:r>
          </w:p>
        </w:tc>
      </w:tr>
      <w:tr w:rsidR="00801941" w:rsidRPr="008E1F15" w14:paraId="0A854F0D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A2E1271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R-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684F1" w14:textId="367B2A1B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741C4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E26EE">
              <w:rPr>
                <w:rFonts w:ascii="Arial" w:hAnsi="Arial" w:cs="Arial"/>
                <w:sz w:val="18"/>
                <w:szCs w:val="18"/>
              </w:rPr>
              <w:t>≥</w:t>
            </w:r>
            <w:r w:rsidR="00741C4D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6F02F" w14:textId="77777777" w:rsidR="00801941" w:rsidRPr="006F082D" w:rsidRDefault="00C12CD4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741C4D">
              <w:rPr>
                <w:rFonts w:ascii="Arial" w:hAnsi="Arial" w:cs="Arial"/>
                <w:color w:val="000000"/>
                <w:sz w:val="18"/>
                <w:szCs w:val="18"/>
              </w:rPr>
              <w:t xml:space="preserve"> (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924B9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2AB64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60188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741C4D">
              <w:rPr>
                <w:rFonts w:ascii="Arial" w:hAnsi="Arial" w:cs="Arial"/>
                <w:color w:val="000000"/>
                <w:sz w:val="18"/>
                <w:szCs w:val="18"/>
              </w:rPr>
              <w:t xml:space="preserve"> (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58EF4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&gt;3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34A0A98" w14:textId="77777777" w:rsidR="00801941" w:rsidRDefault="00440F07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="00145AE1">
              <w:rPr>
                <w:rFonts w:ascii="Arial" w:hAnsi="Arial" w:cs="Arial"/>
                <w:sz w:val="18"/>
                <w:szCs w:val="18"/>
              </w:rPr>
              <w:t xml:space="preserve"> (0.25)</w:t>
            </w:r>
          </w:p>
        </w:tc>
      </w:tr>
      <w:tr w:rsidR="00801941" w:rsidRPr="008E1F15" w14:paraId="5E45C710" w14:textId="77777777" w:rsidTr="00BE0FA9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36536E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R-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B7528" w14:textId="2E0B2C25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145AE1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E26EE">
              <w:rPr>
                <w:rFonts w:ascii="Arial" w:hAnsi="Arial" w:cs="Arial"/>
                <w:sz w:val="18"/>
                <w:szCs w:val="18"/>
              </w:rPr>
              <w:t>≥</w:t>
            </w:r>
            <w:r w:rsidR="00145AE1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A6356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145AE1">
              <w:rPr>
                <w:rFonts w:ascii="Arial" w:hAnsi="Arial" w:cs="Arial"/>
                <w:sz w:val="18"/>
                <w:szCs w:val="18"/>
              </w:rPr>
              <w:t xml:space="preserve"> (3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1B1FC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5DEED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B771CD">
              <w:rPr>
                <w:rFonts w:ascii="Arial" w:hAnsi="Arial" w:cs="Arial"/>
                <w:bCs/>
                <w:color w:val="000000"/>
                <w:sz w:val="18"/>
                <w:szCs w:val="18"/>
              </w:rPr>
              <w:t>R</w:t>
            </w:r>
            <w:r w:rsidR="00145AE1">
              <w:rPr>
                <w:rFonts w:ascii="Arial" w:hAnsi="Arial" w:cs="Arial"/>
                <w:bCs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5DD6D" w14:textId="030F0FB6" w:rsidR="00801941" w:rsidRPr="006F082D" w:rsidRDefault="00B771CD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C6256" w14:textId="744E7452" w:rsidR="00801941" w:rsidRPr="006F082D" w:rsidRDefault="00B771CD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71CD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57B53882" w14:textId="77777777" w:rsidR="00801941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5AE1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801941" w:rsidRPr="008E1F15" w14:paraId="354F16F2" w14:textId="77777777" w:rsidTr="00243C97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2A9F9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R-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F8448" w14:textId="7DA95537" w:rsidR="00801941" w:rsidRPr="006F082D" w:rsidRDefault="00A732A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145AE1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CE26EE">
              <w:rPr>
                <w:rFonts w:ascii="Arial" w:hAnsi="Arial" w:cs="Arial"/>
                <w:sz w:val="18"/>
                <w:szCs w:val="18"/>
              </w:rPr>
              <w:t>≥</w:t>
            </w:r>
            <w:r w:rsidR="00243C97">
              <w:rPr>
                <w:rFonts w:ascii="Arial" w:hAnsi="Arial" w:cs="Arial"/>
                <w:sz w:val="18"/>
                <w:szCs w:val="18"/>
              </w:rPr>
              <w:t>16</w:t>
            </w:r>
            <w:r w:rsidR="00145AE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9B4C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C5D9E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05A47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43481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F031F" w14:textId="37455D3A" w:rsidR="00801941" w:rsidRPr="006F082D" w:rsidRDefault="00B771CD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I 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</w:tcPr>
          <w:p w14:paraId="41B76FF6" w14:textId="77777777" w:rsidR="00801941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145AE1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</w:tr>
      <w:tr w:rsidR="00801941" w:rsidRPr="008E1F15" w14:paraId="698F172F" w14:textId="77777777" w:rsidTr="00BE0FA9"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0EF1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F082D">
              <w:rPr>
                <w:rFonts w:ascii="Arial" w:hAnsi="Arial" w:cs="Arial"/>
                <w:sz w:val="18"/>
                <w:szCs w:val="18"/>
              </w:rPr>
              <w:t>MR-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BA02E6" w14:textId="64370DA6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855EC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E26EE">
              <w:rPr>
                <w:rFonts w:ascii="Arial" w:hAnsi="Arial" w:cs="Arial"/>
                <w:sz w:val="18"/>
                <w:szCs w:val="18"/>
              </w:rPr>
              <w:t>≥</w:t>
            </w:r>
            <w:r w:rsidR="00855EC5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0E191B" w14:textId="0B1B29E9" w:rsidR="00801941" w:rsidRPr="006F082D" w:rsidRDefault="00243C9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855EC5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E5FBD9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855EC5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FB81E8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855EC5">
              <w:rPr>
                <w:rFonts w:ascii="Arial" w:hAnsi="Arial" w:cs="Arial"/>
                <w:color w:val="000000"/>
                <w:sz w:val="18"/>
                <w:szCs w:val="18"/>
              </w:rPr>
              <w:t xml:space="preserve"> (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B38576" w14:textId="77777777" w:rsidR="00801941" w:rsidRPr="006F082D" w:rsidRDefault="00801941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855EC5">
              <w:rPr>
                <w:rFonts w:ascii="Arial" w:hAnsi="Arial" w:cs="Arial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13D417" w14:textId="77777777" w:rsidR="00801941" w:rsidRPr="006F082D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="00855EC5">
              <w:rPr>
                <w:rFonts w:ascii="Arial" w:hAnsi="Arial" w:cs="Arial"/>
                <w:color w:val="000000"/>
                <w:sz w:val="18"/>
                <w:szCs w:val="18"/>
              </w:rPr>
              <w:t xml:space="preserve"> (4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C3020" w14:textId="77777777" w:rsidR="00801941" w:rsidRDefault="00440F07" w:rsidP="008019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="00855EC5">
              <w:rPr>
                <w:rFonts w:ascii="Arial" w:hAnsi="Arial" w:cs="Arial"/>
                <w:color w:val="000000"/>
                <w:sz w:val="18"/>
                <w:szCs w:val="18"/>
              </w:rPr>
              <w:t xml:space="preserve"> (0.5)</w:t>
            </w:r>
          </w:p>
        </w:tc>
      </w:tr>
    </w:tbl>
    <w:p w14:paraId="317964EE" w14:textId="421048FA" w:rsidR="009B5F24" w:rsidRPr="00363561" w:rsidRDefault="009B5F24" w:rsidP="00EA3258">
      <w:pPr>
        <w:ind w:right="1625"/>
        <w:jc w:val="both"/>
        <w:rPr>
          <w:rFonts w:ascii="Arial" w:hAnsi="Arial" w:cs="Arial"/>
          <w:sz w:val="18"/>
          <w:szCs w:val="18"/>
        </w:rPr>
      </w:pPr>
      <w:r w:rsidRPr="00363561">
        <w:rPr>
          <w:rFonts w:ascii="Arial" w:hAnsi="Arial" w:cs="Arial"/>
          <w:sz w:val="18"/>
          <w:szCs w:val="18"/>
        </w:rPr>
        <w:t xml:space="preserve">MICs had been previously determined by broth microdilution or Vitek. Susceptibility is reported in accordance with </w:t>
      </w:r>
      <w:r w:rsidR="00E421B7" w:rsidRPr="00363561">
        <w:rPr>
          <w:rFonts w:ascii="Arial" w:hAnsi="Arial" w:cs="Arial"/>
          <w:sz w:val="18"/>
          <w:szCs w:val="18"/>
        </w:rPr>
        <w:t>EUCAST v1</w:t>
      </w:r>
      <w:r w:rsidR="002870AB" w:rsidRPr="00363561">
        <w:rPr>
          <w:rFonts w:ascii="Arial" w:hAnsi="Arial" w:cs="Arial"/>
          <w:sz w:val="18"/>
          <w:szCs w:val="18"/>
        </w:rPr>
        <w:t>4.0</w:t>
      </w:r>
      <w:r w:rsidRPr="00363561">
        <w:rPr>
          <w:rFonts w:ascii="Arial" w:hAnsi="Arial" w:cs="Arial"/>
          <w:sz w:val="18"/>
          <w:szCs w:val="18"/>
        </w:rPr>
        <w:t xml:space="preserve"> breakpoints. S = susceptible, I = </w:t>
      </w:r>
      <w:r w:rsidR="003D3831" w:rsidRPr="00363561">
        <w:rPr>
          <w:rFonts w:ascii="Arial" w:hAnsi="Arial" w:cs="Arial"/>
          <w:sz w:val="18"/>
          <w:szCs w:val="18"/>
        </w:rPr>
        <w:t>susceptible, increased exposure</w:t>
      </w:r>
      <w:r w:rsidRPr="00363561">
        <w:rPr>
          <w:rFonts w:ascii="Arial" w:hAnsi="Arial" w:cs="Arial"/>
          <w:sz w:val="18"/>
          <w:szCs w:val="18"/>
        </w:rPr>
        <w:t>, R = resistant. MEM = meropenem, AMK = amikacin, CAZ = ceftazidime, CIP = ciprofloxacin, TOB = tobramycin, TZP = piperacillin-tazobactam</w:t>
      </w:r>
      <w:r w:rsidR="00007BF9" w:rsidRPr="00363561">
        <w:rPr>
          <w:rFonts w:ascii="Arial" w:hAnsi="Arial" w:cs="Arial"/>
          <w:sz w:val="18"/>
          <w:szCs w:val="18"/>
        </w:rPr>
        <w:t>, CST = colistin</w:t>
      </w:r>
      <w:r w:rsidRPr="00363561">
        <w:rPr>
          <w:rFonts w:ascii="Arial" w:hAnsi="Arial" w:cs="Arial"/>
          <w:sz w:val="18"/>
          <w:szCs w:val="18"/>
        </w:rPr>
        <w:t xml:space="preserve">. </w:t>
      </w:r>
      <w:r w:rsidRPr="00363561">
        <w:rPr>
          <w:rFonts w:ascii="Arial" w:hAnsi="Arial" w:cs="Arial"/>
          <w:color w:val="222222"/>
          <w:sz w:val="18"/>
          <w:szCs w:val="18"/>
          <w:shd w:val="clear" w:color="auto" w:fill="FFFFFF"/>
          <w:vertAlign w:val="superscript"/>
        </w:rPr>
        <w:t>‡</w:t>
      </w:r>
      <w:r w:rsidRPr="00363561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The tazobactam concentration was fixed at 4</w:t>
      </w:r>
      <w:r w:rsidRPr="00363561">
        <w:rPr>
          <w:rFonts w:ascii="Arial" w:hAnsi="Arial" w:cs="Arial"/>
          <w:sz w:val="18"/>
          <w:szCs w:val="18"/>
        </w:rPr>
        <w:t xml:space="preserve"> mg/L. </w:t>
      </w:r>
      <w:r w:rsidR="00243C97" w:rsidRPr="00363561">
        <w:rPr>
          <w:rFonts w:ascii="Arial" w:hAnsi="Arial" w:cs="Arial"/>
          <w:sz w:val="18"/>
          <w:szCs w:val="18"/>
        </w:rPr>
        <w:t>Brackets indicate MICs in mg/L.</w:t>
      </w:r>
      <w:r w:rsidR="00CE26EE" w:rsidRPr="00363561">
        <w:rPr>
          <w:rFonts w:ascii="Arial" w:hAnsi="Arial" w:cs="Arial"/>
          <w:sz w:val="18"/>
          <w:szCs w:val="18"/>
        </w:rPr>
        <w:t xml:space="preserve"> </w:t>
      </w:r>
    </w:p>
    <w:p w14:paraId="05CC7D9C" w14:textId="6AE50A25" w:rsidR="006959A8" w:rsidRPr="00363561" w:rsidRDefault="006959A8" w:rsidP="00EA3258">
      <w:pPr>
        <w:ind w:right="1625"/>
        <w:jc w:val="both"/>
        <w:rPr>
          <w:rFonts w:ascii="Arial" w:hAnsi="Arial" w:cs="Arial"/>
          <w:sz w:val="18"/>
          <w:szCs w:val="18"/>
        </w:rPr>
      </w:pPr>
      <w:r w:rsidRPr="00363561">
        <w:rPr>
          <w:rFonts w:ascii="Arial" w:hAnsi="Arial" w:cs="Arial"/>
          <w:color w:val="222222"/>
          <w:sz w:val="18"/>
          <w:szCs w:val="18"/>
          <w:shd w:val="clear" w:color="auto" w:fill="FFFFFF"/>
          <w:vertAlign w:val="superscript"/>
        </w:rPr>
        <w:t>‡</w:t>
      </w:r>
      <w:r w:rsidRPr="00363561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These isolates are considered intermediate per CLSI guidelines.</w:t>
      </w:r>
    </w:p>
    <w:p w14:paraId="1921C5CC" w14:textId="77777777" w:rsidR="00BF5489" w:rsidRPr="00363561" w:rsidRDefault="009B5F24" w:rsidP="00BF5489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63561">
        <w:rPr>
          <w:rFonts w:ascii="Arial" w:hAnsi="Arial" w:cs="Arial"/>
          <w:sz w:val="18"/>
          <w:szCs w:val="18"/>
        </w:rPr>
        <w:br w:type="page"/>
      </w:r>
      <w:bookmarkStart w:id="0" w:name="_Hlk83978654"/>
      <w:r w:rsidR="00BF5489" w:rsidRPr="00363561">
        <w:rPr>
          <w:rFonts w:ascii="Arial" w:hAnsi="Arial" w:cs="Arial"/>
          <w:b/>
          <w:bCs/>
          <w:sz w:val="24"/>
          <w:szCs w:val="24"/>
        </w:rPr>
        <w:lastRenderedPageBreak/>
        <w:t xml:space="preserve">Figure S1: Biofilm density of </w:t>
      </w:r>
      <w:r w:rsidR="00BF5489" w:rsidRPr="00363561">
        <w:rPr>
          <w:rFonts w:ascii="Arial" w:hAnsi="Arial" w:cs="Arial"/>
          <w:b/>
          <w:bCs/>
          <w:i/>
          <w:iCs/>
          <w:sz w:val="24"/>
          <w:szCs w:val="24"/>
        </w:rPr>
        <w:t xml:space="preserve">P. aeruginosa </w:t>
      </w:r>
      <w:r w:rsidR="00BF5489" w:rsidRPr="00363561">
        <w:rPr>
          <w:rFonts w:ascii="Arial" w:hAnsi="Arial" w:cs="Arial"/>
          <w:b/>
          <w:bCs/>
          <w:sz w:val="24"/>
          <w:szCs w:val="24"/>
        </w:rPr>
        <w:t>isolates on silicone coupons in a static assay.</w:t>
      </w:r>
      <w:r w:rsidR="00BF5489" w:rsidRPr="00363561">
        <w:rPr>
          <w:rFonts w:ascii="Arial" w:hAnsi="Arial" w:cs="Arial"/>
          <w:bCs/>
          <w:sz w:val="24"/>
          <w:szCs w:val="24"/>
        </w:rPr>
        <w:t xml:space="preserve"> Each bar represents the mean of four replicates. Error bars indicate the standard error of mean</w:t>
      </w:r>
      <w:r w:rsidR="00BF5489" w:rsidRPr="00363561"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3FADD397" w14:textId="77777777" w:rsidR="00BF5489" w:rsidRPr="00363561" w:rsidRDefault="00BF5489" w:rsidP="00BF5489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bookmarkStart w:id="1" w:name="_Hlk83978721"/>
      <w:bookmarkEnd w:id="0"/>
      <w:r w:rsidRPr="00363561">
        <w:rPr>
          <w:rFonts w:ascii="Arial" w:hAnsi="Arial" w:cs="Arial"/>
          <w:b/>
          <w:bCs/>
          <w:sz w:val="24"/>
          <w:szCs w:val="24"/>
        </w:rPr>
        <w:t xml:space="preserve">Figure S2: Ceftolozane/tazobactam activity against static biofilms. </w:t>
      </w:r>
      <w:r w:rsidRPr="00363561">
        <w:rPr>
          <w:rFonts w:ascii="Arial" w:hAnsi="Arial" w:cs="Arial"/>
          <w:bCs/>
          <w:sz w:val="24"/>
          <w:szCs w:val="24"/>
        </w:rPr>
        <w:t xml:space="preserve">Antibiofilm efficacy of ceftolozane/tazobactam against (A) meropenem susceptible (MIC ≤ 2 mg/L), (B) meropenem </w:t>
      </w:r>
      <w:r w:rsidR="00187488" w:rsidRPr="00363561">
        <w:rPr>
          <w:rFonts w:ascii="Arial" w:hAnsi="Arial" w:cs="Arial"/>
          <w:bCs/>
          <w:sz w:val="24"/>
          <w:szCs w:val="24"/>
        </w:rPr>
        <w:t>susceptible, increased exposure</w:t>
      </w:r>
      <w:r w:rsidRPr="00363561">
        <w:rPr>
          <w:rFonts w:ascii="Arial" w:hAnsi="Arial" w:cs="Arial"/>
          <w:bCs/>
          <w:sz w:val="24"/>
          <w:szCs w:val="24"/>
        </w:rPr>
        <w:t xml:space="preserve"> (MIC = 4 mg/L), and (C) meropenem resistant isolates (MIC ≥ 8 mg/L). Results are expressed as log</w:t>
      </w:r>
      <w:r w:rsidRPr="00363561">
        <w:rPr>
          <w:rFonts w:ascii="Arial" w:hAnsi="Arial" w:cs="Arial"/>
          <w:bCs/>
          <w:sz w:val="24"/>
          <w:szCs w:val="24"/>
          <w:vertAlign w:val="subscript"/>
        </w:rPr>
        <w:t>10</w:t>
      </w:r>
      <w:r w:rsidRPr="00363561">
        <w:rPr>
          <w:rFonts w:ascii="Arial" w:hAnsi="Arial" w:cs="Arial"/>
          <w:bCs/>
          <w:sz w:val="24"/>
          <w:szCs w:val="24"/>
        </w:rPr>
        <w:t xml:space="preserve"> reduction of cfu/cm</w:t>
      </w:r>
      <w:r w:rsidRPr="00363561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363561">
        <w:rPr>
          <w:rFonts w:ascii="Arial" w:hAnsi="Arial" w:cs="Arial"/>
          <w:bCs/>
          <w:sz w:val="24"/>
          <w:szCs w:val="24"/>
        </w:rPr>
        <w:t xml:space="preserve"> compared to untreated controls. Points below the dashed horizontal line indicate a bactericidal effect of ceftolozane/tazobactam treatment. Data displayed indicate the mean of four replicates ± standard error of mean. (M) = mucoid. C/T = ceftolozane/tazobactam.</w:t>
      </w:r>
    </w:p>
    <w:p w14:paraId="0A9B0F57" w14:textId="77777777" w:rsidR="00AA17BF" w:rsidRPr="00363561" w:rsidRDefault="00AA17BF" w:rsidP="00AA17BF">
      <w:pPr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363561">
        <w:rPr>
          <w:rFonts w:ascii="Arial" w:hAnsi="Arial" w:cs="Arial"/>
          <w:b/>
          <w:bCs/>
          <w:sz w:val="24"/>
          <w:szCs w:val="24"/>
        </w:rPr>
        <w:t xml:space="preserve">Figure S3: Comparison of ceftolozane/tazobactam and colistin activity against static biofilms </w:t>
      </w:r>
      <w:r w:rsidRPr="00363561">
        <w:rPr>
          <w:rFonts w:ascii="Arial" w:hAnsi="Arial" w:cs="Arial"/>
          <w:bCs/>
          <w:sz w:val="24"/>
          <w:szCs w:val="24"/>
        </w:rPr>
        <w:t xml:space="preserve">Ceftolozane/tazobactam (140/70 mg/L) has significantly greater efficacy against static biofilms when compared to colistin (3.5 mg/L) against a subset of clinical </w:t>
      </w:r>
      <w:r w:rsidRPr="00363561">
        <w:rPr>
          <w:rFonts w:ascii="Arial" w:hAnsi="Arial" w:cs="Arial"/>
          <w:bCs/>
          <w:i/>
          <w:iCs/>
          <w:sz w:val="24"/>
          <w:szCs w:val="24"/>
        </w:rPr>
        <w:t xml:space="preserve">P. aeruginosa </w:t>
      </w:r>
      <w:r w:rsidRPr="00363561">
        <w:rPr>
          <w:rFonts w:ascii="Arial" w:hAnsi="Arial" w:cs="Arial"/>
          <w:bCs/>
          <w:sz w:val="24"/>
          <w:szCs w:val="24"/>
        </w:rPr>
        <w:t>isolates (</w:t>
      </w:r>
      <w:r w:rsidR="00C35AF5" w:rsidRPr="00363561">
        <w:rPr>
          <w:rFonts w:ascii="Arial" w:hAnsi="Arial" w:cs="Arial"/>
          <w:bCs/>
          <w:i/>
          <w:iCs/>
          <w:sz w:val="24"/>
          <w:szCs w:val="24"/>
        </w:rPr>
        <w:t>p</w:t>
      </w:r>
      <w:r w:rsidRPr="00363561">
        <w:rPr>
          <w:rFonts w:ascii="Arial" w:hAnsi="Arial" w:cs="Arial"/>
          <w:bCs/>
          <w:sz w:val="24"/>
          <w:szCs w:val="24"/>
        </w:rPr>
        <w:t xml:space="preserve"> &lt; 0.05). Solid shapes indicate ceftolozane/tazobactam treatment while open shapes indicate biofilms treated with colistin.</w:t>
      </w:r>
    </w:p>
    <w:p w14:paraId="79A83B04" w14:textId="77777777" w:rsidR="00BF5489" w:rsidRPr="00363561" w:rsidRDefault="00BF5489" w:rsidP="00BF548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2" w:name="_Hlk83978860"/>
      <w:bookmarkEnd w:id="1"/>
      <w:r w:rsidRPr="00363561">
        <w:rPr>
          <w:rFonts w:ascii="Arial" w:hAnsi="Arial" w:cs="Arial"/>
          <w:b/>
          <w:bCs/>
          <w:sz w:val="24"/>
          <w:szCs w:val="24"/>
        </w:rPr>
        <w:t>Figure S</w:t>
      </w:r>
      <w:r w:rsidR="00AA17BF" w:rsidRPr="00363561">
        <w:rPr>
          <w:rFonts w:ascii="Arial" w:hAnsi="Arial" w:cs="Arial"/>
          <w:b/>
          <w:bCs/>
          <w:sz w:val="24"/>
          <w:szCs w:val="24"/>
        </w:rPr>
        <w:t>4</w:t>
      </w:r>
      <w:r w:rsidRPr="00363561">
        <w:rPr>
          <w:rFonts w:ascii="Arial" w:hAnsi="Arial" w:cs="Arial"/>
          <w:b/>
          <w:bCs/>
          <w:sz w:val="24"/>
          <w:szCs w:val="24"/>
        </w:rPr>
        <w:t xml:space="preserve">: Untreated </w:t>
      </w:r>
      <w:r w:rsidRPr="00363561">
        <w:rPr>
          <w:rFonts w:ascii="Arial" w:hAnsi="Arial" w:cs="Arial"/>
          <w:b/>
          <w:bCs/>
          <w:i/>
          <w:iCs/>
          <w:sz w:val="24"/>
          <w:szCs w:val="24"/>
        </w:rPr>
        <w:t xml:space="preserve">P. aeruginosa </w:t>
      </w:r>
      <w:r w:rsidRPr="00363561">
        <w:rPr>
          <w:rFonts w:ascii="Arial" w:hAnsi="Arial" w:cs="Arial"/>
          <w:b/>
          <w:bCs/>
          <w:sz w:val="24"/>
          <w:szCs w:val="24"/>
        </w:rPr>
        <w:t xml:space="preserve">biofilm density in static vs dynamic model </w:t>
      </w:r>
      <w:r w:rsidRPr="00363561">
        <w:rPr>
          <w:rFonts w:ascii="Arial" w:hAnsi="Arial" w:cs="Arial"/>
          <w:sz w:val="24"/>
          <w:szCs w:val="24"/>
        </w:rPr>
        <w:t xml:space="preserve">Comparison of untreated biofilm formed in either a static model or CBR. Each column is representative of four biological replicates (mean ± standard error of mean). Isolates MS-6, PAO1 and PAOMS formed significantly more biofilm in the dynamic model than in the static model. * = </w:t>
      </w:r>
      <w:r w:rsidRPr="00363561">
        <w:rPr>
          <w:rFonts w:ascii="Arial" w:hAnsi="Arial" w:cs="Arial"/>
          <w:i/>
          <w:sz w:val="24"/>
          <w:szCs w:val="24"/>
        </w:rPr>
        <w:t>p</w:t>
      </w:r>
      <w:r w:rsidRPr="00363561">
        <w:rPr>
          <w:rFonts w:ascii="Arial" w:hAnsi="Arial" w:cs="Arial"/>
          <w:sz w:val="24"/>
          <w:szCs w:val="24"/>
        </w:rPr>
        <w:t xml:space="preserve"> &lt; 0.05.</w:t>
      </w:r>
    </w:p>
    <w:p w14:paraId="45ED146B" w14:textId="77777777" w:rsidR="00C26469" w:rsidRPr="00363561" w:rsidRDefault="007A4293" w:rsidP="00BF548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63561">
        <w:rPr>
          <w:rFonts w:ascii="Arial" w:hAnsi="Arial" w:cs="Arial"/>
          <w:b/>
          <w:sz w:val="24"/>
          <w:szCs w:val="24"/>
        </w:rPr>
        <w:t>Figure S5:</w:t>
      </w:r>
      <w:r w:rsidRPr="00363561">
        <w:rPr>
          <w:rFonts w:ascii="Arial" w:hAnsi="Arial" w:cs="Arial"/>
          <w:sz w:val="24"/>
          <w:szCs w:val="24"/>
        </w:rPr>
        <w:t xml:space="preserve"> </w:t>
      </w:r>
      <w:r w:rsidRPr="00363561">
        <w:rPr>
          <w:rFonts w:ascii="Arial" w:hAnsi="Arial" w:cs="Arial"/>
          <w:b/>
          <w:bCs/>
          <w:sz w:val="24"/>
          <w:szCs w:val="24"/>
        </w:rPr>
        <w:t xml:space="preserve">Biofilm stability in a control CBR without antibiotics. </w:t>
      </w:r>
      <w:r w:rsidRPr="00363561">
        <w:rPr>
          <w:rFonts w:ascii="Arial" w:hAnsi="Arial" w:cs="Arial"/>
          <w:sz w:val="24"/>
          <w:szCs w:val="24"/>
        </w:rPr>
        <w:t>Biofilm stability was measured by replicating the PK/PD CBR model in the absence of antibiotic treatment.</w:t>
      </w:r>
    </w:p>
    <w:p w14:paraId="33353266" w14:textId="77777777" w:rsidR="00BF5489" w:rsidRPr="00363561" w:rsidRDefault="00BF5489" w:rsidP="00BF5489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bookmarkStart w:id="3" w:name="_Hlk83978923"/>
      <w:bookmarkStart w:id="4" w:name="OLE_LINK1"/>
      <w:bookmarkEnd w:id="2"/>
      <w:r w:rsidRPr="00363561">
        <w:rPr>
          <w:rFonts w:ascii="Arial" w:hAnsi="Arial" w:cs="Arial"/>
          <w:b/>
          <w:bCs/>
          <w:sz w:val="24"/>
          <w:szCs w:val="24"/>
        </w:rPr>
        <w:lastRenderedPageBreak/>
        <w:t>Figure S</w:t>
      </w:r>
      <w:r w:rsidR="00C26469" w:rsidRPr="00363561">
        <w:rPr>
          <w:rFonts w:ascii="Arial" w:hAnsi="Arial" w:cs="Arial"/>
          <w:b/>
          <w:bCs/>
          <w:sz w:val="24"/>
          <w:szCs w:val="24"/>
        </w:rPr>
        <w:t>6</w:t>
      </w:r>
      <w:r w:rsidRPr="00363561">
        <w:rPr>
          <w:rFonts w:ascii="Arial" w:hAnsi="Arial" w:cs="Arial"/>
          <w:b/>
          <w:bCs/>
          <w:sz w:val="24"/>
          <w:szCs w:val="24"/>
        </w:rPr>
        <w:t xml:space="preserve">: </w:t>
      </w:r>
      <w:r w:rsidRPr="00363561">
        <w:rPr>
          <w:rFonts w:ascii="Arial" w:hAnsi="Arial" w:cs="Arial"/>
          <w:b/>
          <w:sz w:val="24"/>
          <w:szCs w:val="24"/>
        </w:rPr>
        <w:t xml:space="preserve">Ceftolozane/tazobactam activity against hypermutable strain biofilms. </w:t>
      </w:r>
      <w:r w:rsidRPr="00363561">
        <w:rPr>
          <w:rFonts w:ascii="Arial" w:hAnsi="Arial" w:cs="Arial"/>
          <w:bCs/>
          <w:sz w:val="24"/>
          <w:szCs w:val="24"/>
        </w:rPr>
        <w:t>(A</w:t>
      </w:r>
      <w:r w:rsidRPr="00363561">
        <w:rPr>
          <w:rFonts w:ascii="Arial" w:hAnsi="Arial" w:cs="Arial"/>
          <w:sz w:val="24"/>
          <w:szCs w:val="24"/>
        </w:rPr>
        <w:t xml:space="preserve">) Antibiofilm efficacy of ceftolozane/tazobactam against PAO1 and hypermutable </w:t>
      </w:r>
      <w:r w:rsidRPr="00363561">
        <w:rPr>
          <w:rFonts w:ascii="Arial" w:hAnsi="Arial" w:cs="Arial"/>
          <w:i/>
          <w:iCs/>
          <w:sz w:val="24"/>
          <w:szCs w:val="24"/>
        </w:rPr>
        <w:t xml:space="preserve">P. aeruginosa </w:t>
      </w:r>
      <w:r w:rsidRPr="00363561">
        <w:rPr>
          <w:rFonts w:ascii="Arial" w:hAnsi="Arial" w:cs="Arial"/>
          <w:sz w:val="24"/>
          <w:szCs w:val="24"/>
        </w:rPr>
        <w:t>isolates in a static biofilm assay. (B) Comparison of PAO1 and PAOMS bacterial killing by ceftolozane/tazobactam over a 24</w:t>
      </w:r>
      <w:r w:rsidR="00C35AF5" w:rsidRPr="00363561">
        <w:rPr>
          <w:rFonts w:ascii="Arial" w:hAnsi="Arial" w:cs="Arial"/>
          <w:sz w:val="24"/>
          <w:szCs w:val="24"/>
        </w:rPr>
        <w:t>-</w:t>
      </w:r>
      <w:r w:rsidRPr="00363561">
        <w:rPr>
          <w:rFonts w:ascii="Arial" w:hAnsi="Arial" w:cs="Arial"/>
          <w:sz w:val="24"/>
          <w:szCs w:val="24"/>
        </w:rPr>
        <w:t>hr period in a CBR. Results are expressed as log</w:t>
      </w:r>
      <w:r w:rsidRPr="00363561">
        <w:rPr>
          <w:rFonts w:ascii="Arial" w:hAnsi="Arial" w:cs="Arial"/>
          <w:sz w:val="24"/>
          <w:szCs w:val="24"/>
          <w:vertAlign w:val="subscript"/>
        </w:rPr>
        <w:t>10</w:t>
      </w:r>
      <w:r w:rsidRPr="00363561">
        <w:rPr>
          <w:rFonts w:ascii="Arial" w:hAnsi="Arial" w:cs="Arial"/>
          <w:sz w:val="24"/>
          <w:szCs w:val="24"/>
        </w:rPr>
        <w:t xml:space="preserve"> reduction of cfu/cm</w:t>
      </w:r>
      <w:r w:rsidRPr="00363561">
        <w:rPr>
          <w:rFonts w:ascii="Arial" w:hAnsi="Arial" w:cs="Arial"/>
          <w:sz w:val="24"/>
          <w:szCs w:val="24"/>
          <w:vertAlign w:val="superscript"/>
        </w:rPr>
        <w:t>2</w:t>
      </w:r>
      <w:r w:rsidRPr="00363561">
        <w:rPr>
          <w:rFonts w:ascii="Arial" w:hAnsi="Arial" w:cs="Arial"/>
          <w:sz w:val="24"/>
          <w:szCs w:val="24"/>
        </w:rPr>
        <w:t xml:space="preserve"> compared to time 0 (mean ± standard error of the mean). Each point is representative of four biological replicates.</w:t>
      </w:r>
      <w:r w:rsidRPr="00363561" w:rsidDel="00AE70CD">
        <w:rPr>
          <w:rFonts w:ascii="Arial" w:hAnsi="Arial" w:cs="Arial"/>
          <w:sz w:val="24"/>
          <w:szCs w:val="24"/>
        </w:rPr>
        <w:t xml:space="preserve"> </w:t>
      </w:r>
      <w:bookmarkEnd w:id="3"/>
      <w:r w:rsidRPr="00363561">
        <w:rPr>
          <w:rFonts w:ascii="Arial" w:hAnsi="Arial" w:cs="Arial"/>
          <w:sz w:val="24"/>
          <w:szCs w:val="24"/>
        </w:rPr>
        <w:t>C/T = ceftolozane/tazobactam.</w:t>
      </w:r>
      <w:bookmarkEnd w:id="4"/>
      <w:r w:rsidRPr="00363561">
        <w:rPr>
          <w:rFonts w:ascii="Arial" w:hAnsi="Arial" w:cs="Arial"/>
          <w:sz w:val="24"/>
          <w:szCs w:val="24"/>
        </w:rPr>
        <w:t xml:space="preserve"> </w:t>
      </w:r>
    </w:p>
    <w:p w14:paraId="1ADB519E" w14:textId="77777777" w:rsidR="00BF5489" w:rsidRPr="00363561" w:rsidRDefault="00BF5489" w:rsidP="00BF5489">
      <w:pPr>
        <w:rPr>
          <w:rFonts w:ascii="Arial" w:hAnsi="Arial" w:cs="Arial"/>
          <w:sz w:val="24"/>
          <w:szCs w:val="24"/>
        </w:rPr>
      </w:pPr>
      <w:r w:rsidRPr="00363561">
        <w:rPr>
          <w:rFonts w:ascii="Arial" w:hAnsi="Arial" w:cs="Arial"/>
          <w:sz w:val="24"/>
          <w:szCs w:val="24"/>
        </w:rPr>
        <w:br w:type="page"/>
      </w:r>
    </w:p>
    <w:p w14:paraId="6AD6D6B7" w14:textId="77777777" w:rsidR="00BF5489" w:rsidRPr="00363561" w:rsidRDefault="00BF5489">
      <w:pPr>
        <w:rPr>
          <w:rFonts w:ascii="Arial" w:hAnsi="Arial" w:cs="Arial"/>
          <w:sz w:val="18"/>
          <w:szCs w:val="18"/>
        </w:rPr>
      </w:pPr>
    </w:p>
    <w:p w14:paraId="4EF80CC9" w14:textId="77777777" w:rsidR="009B5F24" w:rsidRPr="00363561" w:rsidRDefault="009B5F24">
      <w:pPr>
        <w:rPr>
          <w:rFonts w:ascii="Arial" w:hAnsi="Arial" w:cs="Arial"/>
          <w:sz w:val="18"/>
          <w:szCs w:val="18"/>
        </w:rPr>
      </w:pPr>
    </w:p>
    <w:p w14:paraId="1D0F60D9" w14:textId="77777777" w:rsidR="009B5F24" w:rsidRPr="00363561" w:rsidRDefault="009C3EE7" w:rsidP="009B5F24">
      <w:pPr>
        <w:jc w:val="both"/>
        <w:rPr>
          <w:rFonts w:ascii="Arial" w:hAnsi="Arial" w:cs="Arial"/>
          <w:sz w:val="18"/>
          <w:szCs w:val="18"/>
        </w:rPr>
      </w:pPr>
      <w:r w:rsidRPr="00363561">
        <w:rPr>
          <w:rFonts w:ascii="Arial" w:hAnsi="Arial" w:cs="Arial"/>
          <w:noProof/>
          <w:sz w:val="18"/>
          <w:szCs w:val="18"/>
        </w:rPr>
        <mc:AlternateContent>
          <mc:Choice Requires="wpg">
            <w:drawing>
              <wp:inline distT="0" distB="0" distL="0" distR="0" wp14:anchorId="3C9FF16A" wp14:editId="5EFD3B8F">
                <wp:extent cx="6096000" cy="3558012"/>
                <wp:effectExtent l="0" t="0" r="0" b="0"/>
                <wp:docPr id="2" name="Group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96000" cy="3558012"/>
                          <a:chOff x="0" y="0"/>
                          <a:chExt cx="6096000" cy="3558012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0" y="2804267"/>
                            <a:ext cx="6096000" cy="7537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75C943F" w14:textId="77777777" w:rsidR="009C3EE7" w:rsidRDefault="009C3EE7" w:rsidP="009C3EE7">
                              <w:pPr>
                                <w:pStyle w:val="NormalWeb"/>
                                <w:spacing w:before="0" w:beforeAutospacing="0" w:after="160" w:afterAutospacing="0" w:line="256" w:lineRule="auto"/>
                                <w:jc w:val="both"/>
                              </w:pP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Figure 1: Biofilm density of </w:t>
                              </w: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P. aeruginosa </w:t>
                              </w: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solates on silicone coupons in a static assay.</w:t>
                              </w: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</w:rPr>
                                <w:t xml:space="preserve"> Each bar represents the mean of four replicates. Error bars indicate the standard error of mean. </w:t>
                              </w:r>
                            </w:p>
                          </w:txbxContent>
                        </wps:txbx>
                        <wps:bodyPr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2113" cy="280511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C9FF16A" id="Group 4" o:spid="_x0000_s1026" style="width:480pt;height:280.15pt;mso-position-horizontal-relative:char;mso-position-vertical-relative:line" coordsize="60960,3558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">
                <v:rect id="Rectangle 6" o:spid="_x0000_s1027" style="position:absolute;top:28042;width:60960;height:7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" filled="f" stroked="f">
                  <v:textbox style="mso-fit-shape-to-text:t">
                    <w:txbxContent>
                      <w:p w14:paraId="675C943F" w14:textId="77777777" w:rsidR="009C3EE7" w:rsidRDefault="009C3EE7" w:rsidP="009C3EE7">
                        <w:pPr>
                          <w:pStyle w:val="NormalWeb"/>
                          <w:spacing w:before="0" w:beforeAutospacing="0" w:after="160" w:afterAutospacing="0" w:line="256" w:lineRule="auto"/>
                          <w:jc w:val="both"/>
                        </w:pP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Figure 1: Biofilm density of </w:t>
                        </w:r>
                        <w:r>
                          <w:rPr>
                            <w:rFonts w:ascii="Arial" w:eastAsia="Calibri" w:hAnsi="Arial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P. aeruginosa </w:t>
                        </w:r>
                        <w:r>
                          <w:rPr>
                            <w:rFonts w:ascii="Arial" w:eastAsia="Calibri" w:hAnsi="Arial"/>
                            <w:b/>
                            <w:bCs/>
                            <w:color w:val="000000" w:themeColor="text1"/>
                            <w:kern w:val="24"/>
                          </w:rPr>
                          <w:t>isolates on silicone coupons in a static assay.</w:t>
                        </w: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</w:rPr>
                          <w:t xml:space="preserve"> Each bar represents the mean of four replicates. Error bars indicate the standard error of mean. 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8" type="#_x0000_t75" style="position:absolute;width:54721;height:280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">
                  <v:imagedata r:id="rId5" o:title=""/>
                </v:shape>
                <w10:anchorlock/>
              </v:group>
            </w:pict>
          </mc:Fallback>
        </mc:AlternateContent>
      </w:r>
    </w:p>
    <w:p w14:paraId="720338E6" w14:textId="77777777" w:rsidR="000E0B0A" w:rsidRPr="00363561" w:rsidRDefault="000E0B0A">
      <w:pPr>
        <w:rPr>
          <w:noProof/>
        </w:rPr>
      </w:pPr>
      <w:r w:rsidRPr="00363561">
        <w:rPr>
          <w:noProof/>
        </w:rPr>
        <w:br w:type="page"/>
      </w:r>
    </w:p>
    <w:p w14:paraId="00AAC81E" w14:textId="77777777" w:rsidR="009B5F24" w:rsidRPr="00363561" w:rsidRDefault="00187488">
      <w:r w:rsidRPr="00363561">
        <w:rPr>
          <w:noProof/>
        </w:rPr>
        <w:lastRenderedPageBreak/>
        <w:t xml:space="preserve"> </w:t>
      </w:r>
    </w:p>
    <w:p w14:paraId="32CBE46A" w14:textId="77777777" w:rsidR="00DB7A22" w:rsidRPr="00363561" w:rsidRDefault="001B5AB5">
      <w:r w:rsidRPr="00363561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3E2C4CD" wp14:editId="1DA4BCE0">
                <wp:simplePos x="0" y="0"/>
                <wp:positionH relativeFrom="column">
                  <wp:posOffset>-469557</wp:posOffset>
                </wp:positionH>
                <wp:positionV relativeFrom="paragraph">
                  <wp:posOffset>370771</wp:posOffset>
                </wp:positionV>
                <wp:extent cx="9850377" cy="4786185"/>
                <wp:effectExtent l="0" t="0" r="0" b="0"/>
                <wp:wrapNone/>
                <wp:docPr id="41" name="Group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850377" cy="4786185"/>
                          <a:chOff x="0" y="0"/>
                          <a:chExt cx="10888653" cy="5290980"/>
                        </a:xfrm>
                      </wpg:grpSpPr>
                      <wps:wsp>
                        <wps:cNvPr id="42" name="TextBox 4"/>
                        <wps:cNvSpPr txBox="1"/>
                        <wps:spPr>
                          <a:xfrm>
                            <a:off x="0" y="1"/>
                            <a:ext cx="389614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56A308" w14:textId="77777777" w:rsidR="001B5AB5" w:rsidRDefault="001B5AB5" w:rsidP="001B5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3" name="Picture 4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692358" y="284536"/>
                            <a:ext cx="3446037" cy="219450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4" name="TextBox 10"/>
                        <wps:cNvSpPr txBox="1"/>
                        <wps:spPr>
                          <a:xfrm>
                            <a:off x="3754342" y="2"/>
                            <a:ext cx="389614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E48E02" w14:textId="77777777" w:rsidR="001B5AB5" w:rsidRDefault="001B5AB5" w:rsidP="001B5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TextBox 11"/>
                        <wps:cNvSpPr txBox="1"/>
                        <wps:spPr>
                          <a:xfrm>
                            <a:off x="7460017" y="0"/>
                            <a:ext cx="389614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6F5D01" w14:textId="77777777" w:rsidR="001B5AB5" w:rsidRDefault="001B5AB5" w:rsidP="001B5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TextBox 12"/>
                        <wps:cNvSpPr txBox="1"/>
                        <wps:spPr>
                          <a:xfrm>
                            <a:off x="69880" y="2995886"/>
                            <a:ext cx="10090150" cy="229509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11EB22" w14:textId="77777777" w:rsidR="001B5AB5" w:rsidRDefault="001B5AB5" w:rsidP="001F1157">
                              <w:pPr>
                                <w:spacing w:after="0" w:line="240" w:lineRule="auto"/>
                                <w:jc w:val="both"/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Figure S2: C/T activity against static biofilms 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 xml:space="preserve">Antibiofilm efficacy of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ceftolozane/tazobactam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 xml:space="preserve"> against (A) meropenem susceptible (MIC ≤ 2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mg/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L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 xml:space="preserve">), (B) meropenem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susceptible, increased exposure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 xml:space="preserve"> (MIC = 4 mg/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L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), and (C) meropenem resistant isolates (MIC ≥ 8 mg/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L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). Results are expressed as log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  <w:vertAlign w:val="subscript"/>
                                </w:rPr>
                                <w:t>10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 xml:space="preserve"> reduction of cfu/cm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  <w:vertAlign w:val="superscript"/>
                                </w:rPr>
                                <w:t>2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 xml:space="preserve"> compared to untreated controls. Points below the dashed horizontal line indicate a bactericidal effect of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ceftolozane/tazobactam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 xml:space="preserve"> treatment. Data displayed indicate the mean of four replicates ± standard error of mean. (M) = mucoid. </w:t>
                              </w:r>
                              <w:r>
                                <w:rPr>
                                  <w:rFonts w:ascii="Arial" w:hAnsi="Arial" w:cs="Arial"/>
                                  <w:bCs/>
                                  <w:sz w:val="24"/>
                                  <w:szCs w:val="24"/>
                                </w:rPr>
                                <w:t>C/T = ceftolozane/tazobactam.</w:t>
                              </w:r>
                            </w:p>
                            <w:p w14:paraId="38764ECB" w14:textId="77777777" w:rsidR="001B5AB5" w:rsidRDefault="001B5AB5" w:rsidP="001B5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7" name="Picture 47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69889" y="209888"/>
                            <a:ext cx="3535642" cy="227332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" name="Picture 48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7460017" y="227207"/>
                            <a:ext cx="3428636" cy="224667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E2C4CD" id="Group 6" o:spid="_x0000_s1029" style="position:absolute;margin-left:-36.95pt;margin-top:29.2pt;width:775.6pt;height:376.85pt;z-index:251663360;mso-position-horizontal-relative:text;mso-position-vertical-relative:text;mso-width-relative:margin;mso-height-relative:margin" coordsize="108886,5290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30" type="#_x0000_t202" style="position:absolute;width:389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14:paraId="3156A308" w14:textId="77777777" w:rsidR="001B5AB5" w:rsidRDefault="001B5AB5" w:rsidP="001B5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A.</w:t>
                        </w:r>
                      </w:p>
                    </w:txbxContent>
                  </v:textbox>
                </v:shape>
                <v:shape id="Picture 43" o:spid="_x0000_s1031" type="#_x0000_t75" style="position:absolute;left:36923;top:2845;width:34460;height:21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">
                  <v:imagedata r:id="rId9" o:title=""/>
                </v:shape>
                <v:shape id="TextBox 10" o:spid="_x0000_s1032" type="#_x0000_t202" style="position:absolute;left:37543;width:389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<v:textbox>
                    <w:txbxContent>
                      <w:p w14:paraId="54E48E02" w14:textId="77777777" w:rsidR="001B5AB5" w:rsidRDefault="001B5AB5" w:rsidP="001B5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.</w:t>
                        </w:r>
                      </w:p>
                    </w:txbxContent>
                  </v:textbox>
                </v:shape>
                <v:shape id="TextBox 11" o:spid="_x0000_s1033" type="#_x0000_t202" style="position:absolute;left:74600;width:3896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<v:textbox>
                    <w:txbxContent>
                      <w:p w14:paraId="386F5D01" w14:textId="77777777" w:rsidR="001B5AB5" w:rsidRDefault="001B5AB5" w:rsidP="001B5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.</w:t>
                        </w:r>
                      </w:p>
                    </w:txbxContent>
                  </v:textbox>
                </v:shape>
                <v:shape id="TextBox 12" o:spid="_x0000_s1034" type="#_x0000_t202" style="position:absolute;left:698;top:29958;width:100902;height:229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<v:textbox>
                    <w:txbxContent>
                      <w:p w14:paraId="4611EB22" w14:textId="77777777" w:rsidR="001B5AB5" w:rsidRDefault="001B5AB5" w:rsidP="001F1157">
                        <w:pPr>
                          <w:spacing w:after="0" w:line="240" w:lineRule="auto"/>
                          <w:jc w:val="both"/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Figure S2: C/T activity against static biofilms 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 xml:space="preserve">Antibiofilm efficacy of </w:t>
                        </w:r>
                        <w:r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ceftolozane/tazobactam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 xml:space="preserve"> against (A) meropenem susceptible (MIC ≤ 2</w:t>
                        </w:r>
                        <w:r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mg/</w:t>
                        </w:r>
                        <w:r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L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 xml:space="preserve">), (B) meropenem </w:t>
                        </w:r>
                        <w:r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susceptible, increased exposure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 xml:space="preserve"> (MIC = 4 mg/</w:t>
                        </w:r>
                        <w:r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L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), and (C) meropenem resistant isolates (MIC ≥ 8 mg/</w:t>
                        </w:r>
                        <w:r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L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). Results are expressed as log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  <w:vertAlign w:val="subscript"/>
                          </w:rPr>
                          <w:t>10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 xml:space="preserve"> reduction of cfu/cm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  <w:vertAlign w:val="superscript"/>
                          </w:rPr>
                          <w:t>2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 xml:space="preserve"> compared to untreated controls. Points below the dashed horizontal line indicate a bactericidal effect of </w:t>
                        </w:r>
                        <w:r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ceftolozane/tazobactam</w:t>
                        </w:r>
                        <w:r w:rsidRPr="00556033"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 xml:space="preserve"> treatment. Data displayed indicate the mean of four replicates ± standard error of mean. (M) = mucoid. </w:t>
                        </w:r>
                        <w:r>
                          <w:rPr>
                            <w:rFonts w:ascii="Arial" w:hAnsi="Arial" w:cs="Arial"/>
                            <w:bCs/>
                            <w:sz w:val="24"/>
                            <w:szCs w:val="24"/>
                          </w:rPr>
                          <w:t>C/T = ceftolozane/tazobactam.</w:t>
                        </w:r>
                      </w:p>
                      <w:p w14:paraId="38764ECB" w14:textId="77777777" w:rsidR="001B5AB5" w:rsidRDefault="001B5AB5" w:rsidP="001B5AB5">
                        <w:pPr>
                          <w:pStyle w:val="NormalWeb"/>
                          <w:spacing w:before="0" w:beforeAutospacing="0" w:after="0" w:afterAutospacing="0"/>
                        </w:pPr>
                      </w:p>
                    </w:txbxContent>
                  </v:textbox>
                </v:shape>
                <v:shape id="Picture 47" o:spid="_x0000_s1035" type="#_x0000_t75" style="position:absolute;left:698;top:2098;width:35357;height:227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">
                  <v:imagedata r:id="rId10" o:title=""/>
                </v:shape>
                <v:shape id="Picture 48" o:spid="_x0000_s1036" type="#_x0000_t75" style="position:absolute;left:74600;top:2272;width:34286;height:224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">
                  <v:imagedata r:id="rId11" o:title=""/>
                </v:shape>
              </v:group>
            </w:pict>
          </mc:Fallback>
        </mc:AlternateContent>
      </w:r>
      <w:r w:rsidR="009B5F24" w:rsidRPr="00363561">
        <w:br w:type="page"/>
      </w:r>
    </w:p>
    <w:p w14:paraId="53069538" w14:textId="77777777" w:rsidR="00DB7A22" w:rsidRPr="00363561" w:rsidRDefault="00606B2F">
      <w:r w:rsidRPr="0036356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EE8D07" wp14:editId="01A5337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047436" cy="4117496"/>
                <wp:effectExtent l="0" t="0" r="0" b="0"/>
                <wp:wrapNone/>
                <wp:docPr id="8" name="Group 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47436" cy="4117496"/>
                          <a:chOff x="0" y="0"/>
                          <a:chExt cx="5047436" cy="4117496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4487" cy="262413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TextBox 2"/>
                        <wps:cNvSpPr txBox="1"/>
                        <wps:spPr>
                          <a:xfrm>
                            <a:off x="89991" y="2623976"/>
                            <a:ext cx="4957445" cy="1493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6D3CD8" w14:textId="77777777" w:rsidR="00606B2F" w:rsidRDefault="00606B2F" w:rsidP="00606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Figure S3: Comparison of ceftolozane/tazobactam and colistin activity against static biofilms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Ceftolozane/tazobactam (140/70 mg/L) has significantly greater efficacy against static biofilms when compared to colistin (3.5 mg/L) against a subset of clinical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 xml:space="preserve">P. aeruginosa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isolates. Solid shapes indicate ceftolozane/tazobactam treatment while open shapes indicate biofilms treated with colistin. </w:t>
                              </w:r>
                            </w:p>
                            <w:p w14:paraId="2DC41312" w14:textId="77777777" w:rsidR="00606B2F" w:rsidRDefault="00606B2F" w:rsidP="00606B2F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Data displayed indicate the mean of four replicates ± standard error of mean. * = </w:t>
                              </w:r>
                              <w:r w:rsidRPr="00C35AF5">
                                <w:rPr>
                                  <w:rFonts w:ascii="Arial" w:hAnsi="Arial" w:cs="Arial"/>
                                  <w:i/>
                                  <w:color w:val="000000" w:themeColor="text1"/>
                                  <w:kern w:val="24"/>
                                </w:rPr>
                                <w:t>p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&lt; 0.05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EE8D07" id="Group 3" o:spid="_x0000_s1037" style="position:absolute;margin-left:0;margin-top:-.05pt;width:397.45pt;height:324.2pt;z-index:251659264;mso-position-horizontal-relative:text;mso-position-vertical-relative:text" coordsize="50474,4117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">
                <v:shape id="Picture 9" o:spid="_x0000_s1038" type="#_x0000_t75" style="position:absolute;width:28844;height:262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">
                  <v:imagedata r:id="rId13" o:title=""/>
                </v:shape>
                <v:shape id="TextBox 2" o:spid="_x0000_s1039" type="#_x0000_t202" style="position:absolute;left:899;top:26239;width:49575;height:149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446D3CD8" w14:textId="77777777" w:rsidR="00606B2F" w:rsidRDefault="00606B2F" w:rsidP="00606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Figure S3: Comparison of ceftolozane/tazobactam and colistin activity against static biofilms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Ceftolozane/tazobactam (140/70 mg/L) has significantly greater efficacy against static biofilms when compared to colistin (3.5 mg/L) against a subset of clinical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</w:rPr>
                          <w:t xml:space="preserve">P. aeruginosa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isolates. Solid shapes indicate ceftolozane/tazobactam treatment while open shapes indicate biofilms treated with colistin. </w:t>
                        </w:r>
                      </w:p>
                      <w:p w14:paraId="2DC41312" w14:textId="77777777" w:rsidR="00606B2F" w:rsidRDefault="00606B2F" w:rsidP="00606B2F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Data displayed indicate the mean of four replicates ± standard error of mean. * = </w:t>
                        </w:r>
                        <w:r w:rsidRPr="00C35AF5">
                          <w:rPr>
                            <w:rFonts w:ascii="Arial" w:hAnsi="Arial" w:cs="Arial"/>
                            <w:i/>
                            <w:color w:val="000000" w:themeColor="text1"/>
                            <w:kern w:val="24"/>
                          </w:rPr>
                          <w:t>p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&lt; 0.05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B7A22" w:rsidRPr="00363561">
        <w:br w:type="page"/>
      </w:r>
    </w:p>
    <w:p w14:paraId="3E975B19" w14:textId="77777777" w:rsidR="009B5F24" w:rsidRPr="00363561" w:rsidRDefault="00C35AF5">
      <w:r w:rsidRPr="00363561">
        <w:rPr>
          <w:noProof/>
        </w:rPr>
        <w:lastRenderedPageBreak/>
        <w:drawing>
          <wp:inline distT="0" distB="0" distL="0" distR="0" wp14:anchorId="39B4219D" wp14:editId="4E7A6584">
            <wp:extent cx="8992870" cy="3134844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0368" cy="3144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8EB6D5" w14:textId="77777777" w:rsidR="009B5F24" w:rsidRPr="00363561" w:rsidRDefault="00C35AF5">
      <w:r w:rsidRPr="00363561">
        <w:rPr>
          <w:noProof/>
        </w:rPr>
        <w:lastRenderedPageBreak/>
        <w:drawing>
          <wp:inline distT="0" distB="0" distL="0" distR="0" wp14:anchorId="48956A52" wp14:editId="271C9ED0">
            <wp:extent cx="6151245" cy="33775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245" cy="3377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B5F24" w:rsidRPr="00363561">
        <w:br w:type="page"/>
      </w:r>
    </w:p>
    <w:p w14:paraId="3108E0AC" w14:textId="77777777" w:rsidR="00000000" w:rsidRDefault="00266086">
      <w:r w:rsidRPr="00363561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0054EEF" wp14:editId="36B1D13C">
                <wp:simplePos x="0" y="0"/>
                <wp:positionH relativeFrom="column">
                  <wp:posOffset>-38100</wp:posOffset>
                </wp:positionH>
                <wp:positionV relativeFrom="paragraph">
                  <wp:posOffset>204470</wp:posOffset>
                </wp:positionV>
                <wp:extent cx="8467183" cy="3691902"/>
                <wp:effectExtent l="0" t="0" r="0" b="0"/>
                <wp:wrapNone/>
                <wp:docPr id="18" name="Group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67183" cy="3691902"/>
                          <a:chOff x="0" y="0"/>
                          <a:chExt cx="8467183" cy="3691902"/>
                        </a:xfrm>
                      </wpg:grpSpPr>
                      <wps:wsp>
                        <wps:cNvPr id="19" name="TextBox 3"/>
                        <wps:cNvSpPr txBox="1"/>
                        <wps:spPr>
                          <a:xfrm>
                            <a:off x="136852" y="39419"/>
                            <a:ext cx="57476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A0ABE5D" w14:textId="77777777" w:rsidR="00266086" w:rsidRDefault="00266086" w:rsidP="0026608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0" name="TextBox 4"/>
                        <wps:cNvSpPr txBox="1"/>
                        <wps:spPr>
                          <a:xfrm>
                            <a:off x="4708265" y="39418"/>
                            <a:ext cx="574766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3D57E4" w14:textId="77777777" w:rsidR="00266086" w:rsidRDefault="00266086" w:rsidP="0026608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4995648" y="53871"/>
                            <a:ext cx="3471535" cy="239704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TextBox 8"/>
                        <wps:cNvSpPr txBox="1"/>
                        <wps:spPr>
                          <a:xfrm>
                            <a:off x="0" y="2724162"/>
                            <a:ext cx="8211820" cy="9677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F7A8263" w14:textId="77777777" w:rsidR="00266086" w:rsidRDefault="00266086" w:rsidP="0026608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72532B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S6</w:t>
                              </w:r>
                              <w:r w:rsidRPr="0072532B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: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Ceftolozane/tazobactam</w:t>
                              </w:r>
                              <w:r w:rsidRPr="00F343E3">
                                <w:rPr>
                                  <w:rFonts w:ascii="Arial" w:hAnsi="Arial" w:cs="Arial"/>
                                  <w:b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activity against hypermutable strain biofilms.</w:t>
                              </w:r>
                              <w:r w:rsidRPr="00F343E3">
                                <w:rPr>
                                  <w:rFonts w:ascii="Arial" w:hAnsi="Arial" w:cs="Arial"/>
                                  <w:b/>
                                </w:rPr>
                                <w:t xml:space="preserve"> </w:t>
                              </w:r>
                              <w:r w:rsidRPr="00556033">
                                <w:rPr>
                                  <w:rFonts w:ascii="Arial" w:hAnsi="Arial" w:cs="Arial"/>
                                  <w:bCs/>
                                </w:rPr>
                                <w:t>(</w:t>
                              </w:r>
                              <w:r w:rsidRPr="009406C4">
                                <w:rPr>
                                  <w:rFonts w:ascii="Arial" w:hAnsi="Arial" w:cs="Arial"/>
                                  <w:bCs/>
                                </w:rPr>
                                <w:t>A</w:t>
                              </w:r>
                              <w:r w:rsidRPr="0072532B">
                                <w:rPr>
                                  <w:rFonts w:ascii="Arial" w:hAnsi="Arial" w:cs="Arial"/>
                                </w:rPr>
                                <w:t xml:space="preserve">) Antibiofilm efficacy of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ceftolozane/tazobactam</w:t>
                              </w:r>
                              <w:r w:rsidRPr="0072532B">
                                <w:rPr>
                                  <w:rFonts w:ascii="Arial" w:hAnsi="Arial" w:cs="Arial"/>
                                </w:rPr>
                                <w:t xml:space="preserve"> against PAO1 and hypermutable </w:t>
                              </w:r>
                              <w:r w:rsidRPr="0072532B">
                                <w:rPr>
                                  <w:rFonts w:ascii="Arial" w:hAnsi="Arial" w:cs="Arial"/>
                                  <w:i/>
                                  <w:iCs/>
                                </w:rPr>
                                <w:t xml:space="preserve">P. aeruginosa </w:t>
                              </w:r>
                              <w:r w:rsidRPr="0072532B">
                                <w:rPr>
                                  <w:rFonts w:ascii="Arial" w:hAnsi="Arial" w:cs="Arial"/>
                                </w:rPr>
                                <w:t>isolat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es in a static biofilm assay. (B</w:t>
                              </w:r>
                              <w:r w:rsidRPr="0072532B">
                                <w:rPr>
                                  <w:rFonts w:ascii="Arial" w:hAnsi="Arial" w:cs="Arial"/>
                                </w:rPr>
                                <w:t xml:space="preserve">) Comparison of PAO1 and PAOMS bacterial killing by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ceftolozane/tazobactam</w:t>
                              </w:r>
                              <w:r w:rsidRPr="0072532B">
                                <w:rPr>
                                  <w:rFonts w:ascii="Arial" w:hAnsi="Arial" w:cs="Arial"/>
                                </w:rPr>
                                <w:t xml:space="preserve"> over a 24</w:t>
                              </w:r>
                              <w:r w:rsidR="00C35AF5">
                                <w:rPr>
                                  <w:rFonts w:ascii="Arial" w:hAnsi="Arial" w:cs="Arial"/>
                                </w:rPr>
                                <w:t>-</w:t>
                              </w:r>
                              <w:r w:rsidRPr="0072532B">
                                <w:rPr>
                                  <w:rFonts w:ascii="Arial" w:hAnsi="Arial" w:cs="Arial"/>
                                </w:rPr>
                                <w:t xml:space="preserve">hr period in a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CBR</w:t>
                              </w:r>
                              <w:r w:rsidRPr="0072532B">
                                <w:rPr>
                                  <w:rFonts w:ascii="Arial" w:hAnsi="Arial" w:cs="Arial"/>
                                </w:rPr>
                                <w:t>. Results are expressed as log</w:t>
                              </w:r>
                              <w:r w:rsidRPr="0072532B">
                                <w:rPr>
                                  <w:rFonts w:ascii="Arial" w:hAnsi="Arial" w:cs="Arial"/>
                                  <w:vertAlign w:val="subscript"/>
                                </w:rPr>
                                <w:t>10</w:t>
                              </w:r>
                              <w:r w:rsidRPr="0072532B">
                                <w:rPr>
                                  <w:rFonts w:ascii="Arial" w:hAnsi="Arial" w:cs="Arial"/>
                                </w:rPr>
                                <w:t xml:space="preserve"> reduction of cfu/cm</w:t>
                              </w:r>
                              <w:r w:rsidRPr="0072532B">
                                <w:rPr>
                                  <w:rFonts w:ascii="Arial" w:hAnsi="Arial" w:cs="Arial"/>
                                  <w:vertAlign w:val="superscript"/>
                                </w:rPr>
                                <w:t>2</w:t>
                              </w:r>
                              <w:r w:rsidRPr="0072532B">
                                <w:rPr>
                                  <w:rFonts w:ascii="Arial" w:hAnsi="Arial" w:cs="Arial"/>
                                </w:rPr>
                                <w:t xml:space="preserve"> compared to time 0 </w:t>
                              </w:r>
                              <w:r w:rsidRPr="00AE70CD">
                                <w:rPr>
                                  <w:rFonts w:ascii="Arial" w:hAnsi="Arial" w:cs="Arial"/>
                                </w:rPr>
                                <w:t>(mean ± standard error of the mean). Each point is representative of four biological replicates.</w:t>
                              </w:r>
                              <w:r w:rsidRPr="00AE70CD" w:rsidDel="00AE70CD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C/T = ceftolozane/tazobactam.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23" name="Picture 23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154095" y="0"/>
                            <a:ext cx="4299198" cy="245091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0054EEF" id="_x0000_s1040" style="position:absolute;margin-left:-3pt;margin-top:16.1pt;width:666.7pt;height:290.7pt;z-index:251661312;mso-position-horizontal-relative:text;mso-position-vertical-relative:text" coordsize="84671,3691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">
                <v:shape id="TextBox 3" o:spid="_x0000_s1041" type="#_x0000_t202" style="position:absolute;left:1368;top:394;width:5748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<v:textbox style="mso-fit-shape-to-text:t">
                    <w:txbxContent>
                      <w:p w14:paraId="1A0ABE5D" w14:textId="77777777" w:rsidR="00266086" w:rsidRDefault="00266086" w:rsidP="0026608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.</w:t>
                        </w:r>
                      </w:p>
                    </w:txbxContent>
                  </v:textbox>
                </v:shape>
                <v:shape id="TextBox 4" o:spid="_x0000_s1042" type="#_x0000_t202" style="position:absolute;left:47082;top:394;width:5748;height:30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<v:textbox style="mso-fit-shape-to-text:t">
                    <w:txbxContent>
                      <w:p w14:paraId="0E3D57E4" w14:textId="77777777" w:rsidR="00266086" w:rsidRDefault="00266086" w:rsidP="0026608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.</w:t>
                        </w:r>
                      </w:p>
                    </w:txbxContent>
                  </v:textbox>
                </v:shape>
                <v:shape id="Picture 21" o:spid="_x0000_s1043" type="#_x0000_t75" style="position:absolute;left:49956;top:538;width:34715;height:239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">
                  <v:imagedata r:id="rId18" o:title=""/>
                </v:shape>
                <v:shape id="TextBox 8" o:spid="_x0000_s1044" type="#_x0000_t202" style="position:absolute;top:27241;width:82118;height:96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<v:textbox style="mso-fit-shape-to-text:t">
                    <w:txbxContent>
                      <w:p w14:paraId="4F7A8263" w14:textId="77777777" w:rsidR="00266086" w:rsidRDefault="00266086" w:rsidP="00266086">
                        <w:pPr>
                          <w:pStyle w:val="NormalWeb"/>
                          <w:spacing w:before="0" w:beforeAutospacing="0" w:after="0" w:afterAutospacing="0"/>
                        </w:pPr>
                        <w:r w:rsidRPr="0072532B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Figure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</w:rPr>
                          <w:t>S6</w:t>
                        </w:r>
                        <w:r w:rsidRPr="0072532B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: 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Ceftolozane/tazobactam</w:t>
                        </w:r>
                        <w:r w:rsidRPr="00F343E3">
                          <w:rPr>
                            <w:rFonts w:ascii="Arial" w:hAnsi="Arial" w:cs="Arial"/>
                            <w:b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activity against hypermutable strain biofilms.</w:t>
                        </w:r>
                        <w:r w:rsidRPr="00F343E3">
                          <w:rPr>
                            <w:rFonts w:ascii="Arial" w:hAnsi="Arial" w:cs="Arial"/>
                            <w:b/>
                          </w:rPr>
                          <w:t xml:space="preserve"> </w:t>
                        </w:r>
                        <w:r w:rsidRPr="00556033">
                          <w:rPr>
                            <w:rFonts w:ascii="Arial" w:hAnsi="Arial" w:cs="Arial"/>
                            <w:bCs/>
                          </w:rPr>
                          <w:t>(</w:t>
                        </w:r>
                        <w:r w:rsidRPr="009406C4">
                          <w:rPr>
                            <w:rFonts w:ascii="Arial" w:hAnsi="Arial" w:cs="Arial"/>
                            <w:bCs/>
                          </w:rPr>
                          <w:t>A</w:t>
                        </w:r>
                        <w:r w:rsidRPr="0072532B">
                          <w:rPr>
                            <w:rFonts w:ascii="Arial" w:hAnsi="Arial" w:cs="Arial"/>
                          </w:rPr>
                          <w:t xml:space="preserve">) Antibiofilm efficacy of </w:t>
                        </w:r>
                        <w:r>
                          <w:rPr>
                            <w:rFonts w:ascii="Arial" w:hAnsi="Arial" w:cs="Arial"/>
                          </w:rPr>
                          <w:t>ceftolozane/tazobactam</w:t>
                        </w:r>
                        <w:r w:rsidRPr="0072532B">
                          <w:rPr>
                            <w:rFonts w:ascii="Arial" w:hAnsi="Arial" w:cs="Arial"/>
                          </w:rPr>
                          <w:t xml:space="preserve"> against PAO1 and hypermutable </w:t>
                        </w:r>
                        <w:r w:rsidRPr="0072532B">
                          <w:rPr>
                            <w:rFonts w:ascii="Arial" w:hAnsi="Arial" w:cs="Arial"/>
                            <w:i/>
                            <w:iCs/>
                          </w:rPr>
                          <w:t xml:space="preserve">P. aeruginosa </w:t>
                        </w:r>
                        <w:r w:rsidRPr="0072532B">
                          <w:rPr>
                            <w:rFonts w:ascii="Arial" w:hAnsi="Arial" w:cs="Arial"/>
                          </w:rPr>
                          <w:t>isolat</w:t>
                        </w:r>
                        <w:r>
                          <w:rPr>
                            <w:rFonts w:ascii="Arial" w:hAnsi="Arial" w:cs="Arial"/>
                          </w:rPr>
                          <w:t>es in a static biofilm assay. (B</w:t>
                        </w:r>
                        <w:r w:rsidRPr="0072532B">
                          <w:rPr>
                            <w:rFonts w:ascii="Arial" w:hAnsi="Arial" w:cs="Arial"/>
                          </w:rPr>
                          <w:t xml:space="preserve">) Comparison of PAO1 and PAOMS bacterial killing by </w:t>
                        </w:r>
                        <w:r>
                          <w:rPr>
                            <w:rFonts w:ascii="Arial" w:hAnsi="Arial" w:cs="Arial"/>
                          </w:rPr>
                          <w:t>ceftolozane/tazobactam</w:t>
                        </w:r>
                        <w:r w:rsidRPr="0072532B">
                          <w:rPr>
                            <w:rFonts w:ascii="Arial" w:hAnsi="Arial" w:cs="Arial"/>
                          </w:rPr>
                          <w:t xml:space="preserve"> over a 24</w:t>
                        </w:r>
                        <w:r w:rsidR="00C35AF5">
                          <w:rPr>
                            <w:rFonts w:ascii="Arial" w:hAnsi="Arial" w:cs="Arial"/>
                          </w:rPr>
                          <w:t>-</w:t>
                        </w:r>
                        <w:r w:rsidRPr="0072532B">
                          <w:rPr>
                            <w:rFonts w:ascii="Arial" w:hAnsi="Arial" w:cs="Arial"/>
                          </w:rPr>
                          <w:t xml:space="preserve">hr period in a </w:t>
                        </w:r>
                        <w:r>
                          <w:rPr>
                            <w:rFonts w:ascii="Arial" w:hAnsi="Arial" w:cs="Arial"/>
                          </w:rPr>
                          <w:t>CBR</w:t>
                        </w:r>
                        <w:r w:rsidRPr="0072532B">
                          <w:rPr>
                            <w:rFonts w:ascii="Arial" w:hAnsi="Arial" w:cs="Arial"/>
                          </w:rPr>
                          <w:t>. Results are expressed as log</w:t>
                        </w:r>
                        <w:r w:rsidRPr="0072532B">
                          <w:rPr>
                            <w:rFonts w:ascii="Arial" w:hAnsi="Arial" w:cs="Arial"/>
                            <w:vertAlign w:val="subscript"/>
                          </w:rPr>
                          <w:t>10</w:t>
                        </w:r>
                        <w:r w:rsidRPr="0072532B">
                          <w:rPr>
                            <w:rFonts w:ascii="Arial" w:hAnsi="Arial" w:cs="Arial"/>
                          </w:rPr>
                          <w:t xml:space="preserve"> reduction of cfu/cm</w:t>
                        </w:r>
                        <w:r w:rsidRPr="0072532B">
                          <w:rPr>
                            <w:rFonts w:ascii="Arial" w:hAnsi="Arial" w:cs="Arial"/>
                            <w:vertAlign w:val="superscript"/>
                          </w:rPr>
                          <w:t>2</w:t>
                        </w:r>
                        <w:r w:rsidRPr="0072532B">
                          <w:rPr>
                            <w:rFonts w:ascii="Arial" w:hAnsi="Arial" w:cs="Arial"/>
                          </w:rPr>
                          <w:t xml:space="preserve"> compared to time 0 </w:t>
                        </w:r>
                        <w:r w:rsidRPr="00AE70CD">
                          <w:rPr>
                            <w:rFonts w:ascii="Arial" w:hAnsi="Arial" w:cs="Arial"/>
                          </w:rPr>
                          <w:t>(mean ± standard error of the mean). Each point is representative of four biological replicates.</w:t>
                        </w:r>
                        <w:r w:rsidRPr="00AE70CD" w:rsidDel="00AE70CD">
                          <w:rPr>
                            <w:rFonts w:ascii="Arial" w:hAnsi="Arial" w:cs="Arial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</w:rPr>
                          <w:t>C/T = ceftolozane/tazobactam.</w:t>
                        </w:r>
                      </w:p>
                    </w:txbxContent>
                  </v:textbox>
                </v:shape>
                <v:shape id="Picture 23" o:spid="_x0000_s1045" type="#_x0000_t75" style="position:absolute;left:1540;width:42992;height:245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">
                  <v:imagedata r:id="rId19" o:title=""/>
                </v:shape>
              </v:group>
            </w:pict>
          </mc:Fallback>
        </mc:AlternateContent>
      </w:r>
    </w:p>
    <w:sectPr w:rsidR="00661861" w:rsidSect="00C35AF5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F72"/>
    <w:rsid w:val="00007BF9"/>
    <w:rsid w:val="00046A7D"/>
    <w:rsid w:val="000C73EF"/>
    <w:rsid w:val="000D396D"/>
    <w:rsid w:val="000E0B0A"/>
    <w:rsid w:val="00125C5C"/>
    <w:rsid w:val="00145AE1"/>
    <w:rsid w:val="00187488"/>
    <w:rsid w:val="001B5AB5"/>
    <w:rsid w:val="001F1157"/>
    <w:rsid w:val="00243C97"/>
    <w:rsid w:val="00266086"/>
    <w:rsid w:val="002870AB"/>
    <w:rsid w:val="00363561"/>
    <w:rsid w:val="003A5D2B"/>
    <w:rsid w:val="003D3831"/>
    <w:rsid w:val="00440F07"/>
    <w:rsid w:val="0045422F"/>
    <w:rsid w:val="0046552E"/>
    <w:rsid w:val="00606B2F"/>
    <w:rsid w:val="006959A8"/>
    <w:rsid w:val="006D2663"/>
    <w:rsid w:val="006E1454"/>
    <w:rsid w:val="00741C4D"/>
    <w:rsid w:val="00747441"/>
    <w:rsid w:val="00787922"/>
    <w:rsid w:val="007A4293"/>
    <w:rsid w:val="007C0872"/>
    <w:rsid w:val="00801941"/>
    <w:rsid w:val="008108F5"/>
    <w:rsid w:val="00855EC5"/>
    <w:rsid w:val="0088659A"/>
    <w:rsid w:val="00921542"/>
    <w:rsid w:val="00925EFE"/>
    <w:rsid w:val="00931280"/>
    <w:rsid w:val="009359C6"/>
    <w:rsid w:val="009B5F24"/>
    <w:rsid w:val="009C3EE7"/>
    <w:rsid w:val="00A2019F"/>
    <w:rsid w:val="00A20816"/>
    <w:rsid w:val="00A732A7"/>
    <w:rsid w:val="00AA17BF"/>
    <w:rsid w:val="00B771CD"/>
    <w:rsid w:val="00BB5DBC"/>
    <w:rsid w:val="00BF5489"/>
    <w:rsid w:val="00C12CD4"/>
    <w:rsid w:val="00C26469"/>
    <w:rsid w:val="00C35AF5"/>
    <w:rsid w:val="00CE26EE"/>
    <w:rsid w:val="00D64E3D"/>
    <w:rsid w:val="00D82B58"/>
    <w:rsid w:val="00DB3A85"/>
    <w:rsid w:val="00DB7A22"/>
    <w:rsid w:val="00DD4CBB"/>
    <w:rsid w:val="00DE3694"/>
    <w:rsid w:val="00DE7651"/>
    <w:rsid w:val="00E16A90"/>
    <w:rsid w:val="00E421B7"/>
    <w:rsid w:val="00E97099"/>
    <w:rsid w:val="00EA3258"/>
    <w:rsid w:val="00EE1F72"/>
    <w:rsid w:val="00EF5867"/>
    <w:rsid w:val="00FA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B8A72"/>
  <w15:chartTrackingRefBased/>
  <w15:docId w15:val="{BDFC6C51-B0C9-420C-AB5B-EB2CD56A5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F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A17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1B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36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6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6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6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6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0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3.emf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1.png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KOSTOULIAS</dc:creator>
  <cp:keywords/>
  <dc:description/>
  <cp:lastModifiedBy>Sadie Thrift (Contractor)</cp:lastModifiedBy>
  <cp:revision>3</cp:revision>
  <cp:lastPrinted>2024-10-09T06:16:00Z</cp:lastPrinted>
  <dcterms:created xsi:type="dcterms:W3CDTF">2024-10-17T00:21:00Z</dcterms:created>
  <dcterms:modified xsi:type="dcterms:W3CDTF">2024-10-30T09:47:00Z</dcterms:modified>
</cp:coreProperties>
</file>